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88AF5" w14:textId="77777777" w:rsidR="0063575C" w:rsidRPr="002823B8" w:rsidRDefault="0063575C" w:rsidP="0063575C">
      <w:pPr>
        <w:rPr>
          <w:bCs/>
        </w:rPr>
      </w:pPr>
      <w:r>
        <w:rPr>
          <w:b/>
        </w:rPr>
        <w:t>S2 Table</w:t>
      </w:r>
      <w:r w:rsidRPr="002D4621">
        <w:rPr>
          <w:b/>
        </w:rPr>
        <w:t xml:space="preserve">. </w:t>
      </w:r>
      <w:r w:rsidRPr="002823B8">
        <w:rPr>
          <w:bCs/>
        </w:rPr>
        <w:t>Characteristics of the analytic sample, TWIST 2022-23 (N= 3007)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3860"/>
        <w:gridCol w:w="1900"/>
        <w:gridCol w:w="2240"/>
      </w:tblGrid>
      <w:tr w:rsidR="0063575C" w:rsidRPr="00CC5392" w14:paraId="5F83E8BB" w14:textId="77777777" w:rsidTr="003C138D">
        <w:trPr>
          <w:trHeight w:val="290"/>
        </w:trPr>
        <w:tc>
          <w:tcPr>
            <w:tcW w:w="3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A79ACB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EA23A7" w14:textId="77777777" w:rsidR="0063575C" w:rsidRPr="00857EFF" w:rsidRDefault="0063575C" w:rsidP="003C13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7EF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               n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6A990" w14:textId="77777777" w:rsidR="0063575C" w:rsidRPr="00857EFF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57EFF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63575C" w:rsidRPr="00CC5392" w14:paraId="3A3AACCF" w14:textId="77777777" w:rsidTr="003C138D">
        <w:trPr>
          <w:trHeight w:val="290"/>
        </w:trPr>
        <w:tc>
          <w:tcPr>
            <w:tcW w:w="3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2B98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4203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7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0DC2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</w:tr>
      <w:tr w:rsidR="0063575C" w:rsidRPr="00CC5392" w14:paraId="442FDD99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8045929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DD8389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20C1289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1D47DACC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B550986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-2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5B5CCF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4041FE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71</w:t>
            </w:r>
          </w:p>
        </w:tc>
      </w:tr>
      <w:tr w:rsidR="0063575C" w:rsidRPr="00CC5392" w14:paraId="51263B27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8A198B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6C0E0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E620352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98</w:t>
            </w:r>
          </w:p>
        </w:tc>
      </w:tr>
      <w:tr w:rsidR="0063575C" w:rsidRPr="00CC5392" w14:paraId="2D26D6B9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2B82341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2D578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F835A2A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7</w:t>
            </w:r>
          </w:p>
        </w:tc>
      </w:tr>
      <w:tr w:rsidR="0063575C" w:rsidRPr="00CC5392" w14:paraId="4410C443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6084C6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+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67D30D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5186612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94</w:t>
            </w:r>
          </w:p>
        </w:tc>
      </w:tr>
      <w:tr w:rsidR="0063575C" w:rsidRPr="00CC5392" w14:paraId="746E468F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24624C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FD58A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D3EFC9E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60B64026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595E43E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, non-Hispani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6207F3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5D7BE8F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5</w:t>
            </w:r>
          </w:p>
        </w:tc>
      </w:tr>
      <w:tr w:rsidR="0063575C" w:rsidRPr="00CC5392" w14:paraId="465CF99B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AC7E79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0C7A5F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3BF8BA4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1</w:t>
            </w:r>
          </w:p>
        </w:tc>
      </w:tr>
      <w:tr w:rsidR="0063575C" w:rsidRPr="00CC5392" w14:paraId="4EC74FF1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7E07FC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, non-Hispanic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A92F8A4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5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3599573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8</w:t>
            </w:r>
          </w:p>
        </w:tc>
      </w:tr>
      <w:tr w:rsidR="0063575C" w:rsidRPr="00CC5392" w14:paraId="4E5A229D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F52B16F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or multip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rac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6DC3D8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7FF0B1D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8</w:t>
            </w:r>
          </w:p>
        </w:tc>
      </w:tr>
      <w:tr w:rsidR="0063575C" w:rsidRPr="00CC5392" w14:paraId="240E8262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2EEBB05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 insuranc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89B4CA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CE97A87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5FE89C08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BACAE76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ADBBF0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60F9C3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</w:t>
            </w:r>
          </w:p>
        </w:tc>
      </w:tr>
      <w:tr w:rsidR="0063575C" w:rsidRPr="00CC5392" w14:paraId="67CCB205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9B6C5A1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vate onl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C8B2D0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580C32E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0</w:t>
            </w:r>
          </w:p>
        </w:tc>
      </w:tr>
      <w:tr w:rsidR="0063575C" w:rsidRPr="00CC5392" w14:paraId="38B2223C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2D662D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ublic onl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9A1FE7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4C6C64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</w:t>
            </w:r>
          </w:p>
        </w:tc>
      </w:tr>
      <w:tr w:rsidR="0063575C" w:rsidRPr="00CC5392" w14:paraId="59DD9232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4D81C5C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C4B09E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1B863E8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</w:t>
            </w:r>
          </w:p>
        </w:tc>
      </w:tr>
      <w:tr w:rsidR="0063575C" w:rsidRPr="00CC5392" w14:paraId="3E19B69E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43E7CFB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ltiple (public and private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4D637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FEE254D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</w:tr>
      <w:tr w:rsidR="0063575C" w:rsidRPr="00CC5392" w14:paraId="4ADD728C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B7F9559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91823F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13EA219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2AB7E087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C803A0E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 HS diploma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3FF2B8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64F4933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5</w:t>
            </w:r>
          </w:p>
        </w:tc>
      </w:tr>
      <w:tr w:rsidR="0063575C" w:rsidRPr="00CC5392" w14:paraId="6A82ADDB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B2D5AF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 diploma or equivalen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07408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F430E27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8</w:t>
            </w:r>
          </w:p>
        </w:tc>
      </w:tr>
      <w:tr w:rsidR="0063575C" w:rsidRPr="00CC5392" w14:paraId="5B8CCAA0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2549389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 college or technical degre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ACB49A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9995CE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91</w:t>
            </w:r>
          </w:p>
        </w:tc>
      </w:tr>
      <w:tr w:rsidR="0063575C" w:rsidRPr="00CC5392" w14:paraId="59B9CD9C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3464061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lege degree or postgraduate educatio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20A46C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3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450C59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45</w:t>
            </w:r>
          </w:p>
        </w:tc>
      </w:tr>
      <w:tr w:rsidR="0063575C" w:rsidRPr="00CC5392" w14:paraId="58A9082E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811AEB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mployment statu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688289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964BCBA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325E1913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7ABBA0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ployed for wages full-tim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0C9F4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46F62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72</w:t>
            </w:r>
          </w:p>
        </w:tc>
      </w:tr>
      <w:tr w:rsidR="0063575C" w:rsidRPr="00CC5392" w14:paraId="6AD5FA0D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EF4BEC0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ployed for wages part-tim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46A53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73D042D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4</w:t>
            </w:r>
          </w:p>
        </w:tc>
      </w:tr>
      <w:tr w:rsidR="0063575C" w:rsidRPr="00CC5392" w14:paraId="51EFFA96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DE6BE68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 employe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23750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34D2778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6</w:t>
            </w:r>
          </w:p>
        </w:tc>
      </w:tr>
      <w:tr w:rsidR="0063575C" w:rsidRPr="00CC5392" w14:paraId="3DD29369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E6D3E1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homemak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F3938E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E70860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</w:t>
            </w:r>
          </w:p>
        </w:tc>
      </w:tr>
      <w:tr w:rsidR="0063575C" w:rsidRPr="00CC5392" w14:paraId="70A09150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26DE71B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47C6F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5A972A9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</w:tr>
      <w:tr w:rsidR="0063575C" w:rsidRPr="00CC5392" w14:paraId="386CDE6C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AF394AF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 employed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9BE9B2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1612F9F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73</w:t>
            </w:r>
          </w:p>
        </w:tc>
      </w:tr>
      <w:tr w:rsidR="0063575C" w:rsidRPr="00CC5392" w14:paraId="1436A77E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39DB238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able to work(disabled)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CAF82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C9E6932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1</w:t>
            </w:r>
          </w:p>
        </w:tc>
      </w:tr>
      <w:tr w:rsidR="0063575C" w:rsidRPr="00CC5392" w14:paraId="7A916636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FC437DC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9FB76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B4BEB60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44A262A3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70B297E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0-199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4394A0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5A98D6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49</w:t>
            </w:r>
          </w:p>
        </w:tc>
      </w:tr>
      <w:tr w:rsidR="0063575C" w:rsidRPr="00CC5392" w14:paraId="37862EDE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4AEE63A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20000-399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C2FED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7B72153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32</w:t>
            </w:r>
          </w:p>
        </w:tc>
      </w:tr>
      <w:tr w:rsidR="0063575C" w:rsidRPr="00CC5392" w14:paraId="53F5913F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1C0B99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40000-749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99C9F82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8A02D4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0</w:t>
            </w:r>
          </w:p>
        </w:tc>
      </w:tr>
      <w:tr w:rsidR="0063575C" w:rsidRPr="00CC5392" w14:paraId="70D8AF43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0ED20E48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$75000 or mor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7AA55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B24E10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0</w:t>
            </w:r>
          </w:p>
        </w:tc>
      </w:tr>
      <w:tr w:rsidR="0063575C" w:rsidRPr="00CC5392" w14:paraId="450A3785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3C89D9E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CHS rural-urban categor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538F0B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AA347E6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1A16D9FC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400C88D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 central metr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D1A9DE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1281769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7</w:t>
            </w:r>
          </w:p>
        </w:tc>
      </w:tr>
      <w:tr w:rsidR="0063575C" w:rsidRPr="00CC5392" w14:paraId="72A7E9E4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9B54CEB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rge fringe metr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54D24D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014A26C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5</w:t>
            </w:r>
          </w:p>
        </w:tc>
      </w:tr>
      <w:tr w:rsidR="0063575C" w:rsidRPr="00CC5392" w14:paraId="45144EAE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EC4B5CF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dium metr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7F81E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5A7E54A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9</w:t>
            </w:r>
          </w:p>
        </w:tc>
      </w:tr>
      <w:tr w:rsidR="0063575C" w:rsidRPr="00CC5392" w14:paraId="173A5B56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71B3A5C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ll metr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9AAA6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A87CFC4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8</w:t>
            </w:r>
          </w:p>
        </w:tc>
      </w:tr>
      <w:tr w:rsidR="0063575C" w:rsidRPr="00CC5392" w14:paraId="61435577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4CEB082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ropolita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5642E4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051129A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5</w:t>
            </w:r>
          </w:p>
        </w:tc>
      </w:tr>
      <w:tr w:rsidR="0063575C" w:rsidRPr="00CC5392" w14:paraId="077C89AB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F32A6EC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n-cor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3A8CC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2371DBC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</w:t>
            </w:r>
          </w:p>
        </w:tc>
      </w:tr>
      <w:tr w:rsidR="0063575C" w:rsidRPr="00CC5392" w14:paraId="349ED556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FBA2CD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Census regio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569456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885807B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506C6A99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C6B1863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93672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8E83CAD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03</w:t>
            </w:r>
          </w:p>
        </w:tc>
      </w:tr>
      <w:tr w:rsidR="0063575C" w:rsidRPr="00CC5392" w14:paraId="4BDAC9F9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A4260CC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885D8F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D79FC8E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6</w:t>
            </w:r>
          </w:p>
        </w:tc>
      </w:tr>
      <w:tr w:rsidR="0063575C" w:rsidRPr="00CC5392" w14:paraId="0323475A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3832F00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AAEC8CC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E5A23FC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83</w:t>
            </w:r>
          </w:p>
        </w:tc>
      </w:tr>
      <w:tr w:rsidR="0063575C" w:rsidRPr="00CC5392" w14:paraId="6F201E9C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B750223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DFECA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385CD4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68</w:t>
            </w:r>
          </w:p>
        </w:tc>
      </w:tr>
      <w:tr w:rsidR="0063575C" w:rsidRPr="00CC5392" w14:paraId="3BA5D408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E434B5F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I diagnosis in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 12 month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6AF495D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D9E440E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1E61B59A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3C415FD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8C780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7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BE4AA2F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44</w:t>
            </w:r>
          </w:p>
        </w:tc>
      </w:tr>
      <w:tr w:rsidR="0063575C" w:rsidRPr="00CC5392" w14:paraId="0D9A9E10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5809755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3A6F2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9C7B5EA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6</w:t>
            </w:r>
          </w:p>
        </w:tc>
      </w:tr>
      <w:tr w:rsidR="0063575C" w:rsidRPr="00CC5392" w14:paraId="72C6FDD5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FAE8D4C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omless anal sex in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 12 month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6F935E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175799A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36A8720B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704BC01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AD544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387AA98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87</w:t>
            </w:r>
          </w:p>
        </w:tc>
      </w:tr>
      <w:tr w:rsidR="0063575C" w:rsidRPr="00CC5392" w14:paraId="020288C4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72BEE5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6300A7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01CF57C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13</w:t>
            </w:r>
          </w:p>
        </w:tc>
      </w:tr>
      <w:tr w:rsidR="0063575C" w:rsidRPr="00CC5392" w14:paraId="113FC2D4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6457E3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omless vaginal sex in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 12 month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0750CF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AB3DD5A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0E01EB6C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621FF8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54C6F1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C60F0C7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0</w:t>
            </w:r>
          </w:p>
        </w:tc>
      </w:tr>
      <w:tr w:rsidR="0063575C" w:rsidRPr="00CC5392" w14:paraId="5CD933AD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AB13BA3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49DF43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90701B4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70</w:t>
            </w:r>
          </w:p>
        </w:tc>
      </w:tr>
      <w:tr w:rsidR="0063575C" w:rsidRPr="00CC5392" w14:paraId="2DD31ED7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13A05329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ber of partners in 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t 12 month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A3012C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070AE14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60D47C6E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1752F566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n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9D14F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3AD399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.45</w:t>
            </w:r>
          </w:p>
        </w:tc>
      </w:tr>
      <w:tr w:rsidR="0063575C" w:rsidRPr="00CC5392" w14:paraId="27C5DB47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2B67EDF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re than one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2E14F7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8E72D69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99</w:t>
            </w:r>
          </w:p>
        </w:tc>
      </w:tr>
      <w:tr w:rsidR="0063575C" w:rsidRPr="00CC5392" w14:paraId="6A5C4C20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C7A0D3B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rijuana use in past 12 month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5A737E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60D6159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162321F8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1E15BB0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8756A3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7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C139409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6</w:t>
            </w:r>
          </w:p>
        </w:tc>
      </w:tr>
      <w:tr w:rsidR="0063575C" w:rsidRPr="00CC5392" w14:paraId="2879D7D4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CDAF4F1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F3B730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EC78D0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.04</w:t>
            </w:r>
          </w:p>
        </w:tc>
      </w:tr>
      <w:tr w:rsidR="0063575C" w:rsidRPr="00CC5392" w14:paraId="61E4EE50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5599FC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n-injection </w:t>
            </w: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llicit drug use in past 12 month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53853D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12B36E0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51D7F021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6976315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C0E550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B29E8E2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46</w:t>
            </w:r>
          </w:p>
        </w:tc>
      </w:tr>
      <w:tr w:rsidR="0063575C" w:rsidRPr="00CC5392" w14:paraId="71B4B697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4240D82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27272A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716688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54</w:t>
            </w:r>
          </w:p>
        </w:tc>
      </w:tr>
      <w:tr w:rsidR="0063575C" w:rsidRPr="00CC5392" w14:paraId="2A54158B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CCDBDDC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Used </w:t>
            </w:r>
            <w:proofErr w:type="spellStart"/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P</w:t>
            </w:r>
            <w:proofErr w:type="spellEnd"/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in past 12 month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F9764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C3AE445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10ACBC4D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76CB2D51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9662A0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5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528B0A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.36</w:t>
            </w:r>
          </w:p>
        </w:tc>
      </w:tr>
      <w:tr w:rsidR="0063575C" w:rsidRPr="00CC5392" w14:paraId="6E5E623F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DC09C42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3768FD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5C3AA04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4</w:t>
            </w:r>
          </w:p>
        </w:tc>
      </w:tr>
      <w:tr w:rsidR="0063575C" w:rsidRPr="00CC5392" w14:paraId="741A7D6B" w14:textId="77777777" w:rsidTr="003C138D">
        <w:trPr>
          <w:trHeight w:val="6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5EC0266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king daily prescription pill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24D21B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19D217D" w14:textId="77777777" w:rsidR="0063575C" w:rsidRPr="00CC5392" w:rsidRDefault="0063575C" w:rsidP="003C13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575C" w:rsidRPr="00CC5392" w14:paraId="5033945E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374A56E0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F3A385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2D4FE7B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48</w:t>
            </w:r>
          </w:p>
        </w:tc>
      </w:tr>
      <w:tr w:rsidR="0063575C" w:rsidRPr="00CC5392" w14:paraId="01853308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5CFB243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F6A58E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0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03A2408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52</w:t>
            </w:r>
          </w:p>
        </w:tc>
      </w:tr>
      <w:tr w:rsidR="0063575C" w:rsidRPr="00CC5392" w14:paraId="63CBFE3C" w14:textId="77777777" w:rsidTr="003C138D">
        <w:trPr>
          <w:trHeight w:val="290"/>
        </w:trPr>
        <w:tc>
          <w:tcPr>
            <w:tcW w:w="5760" w:type="dxa"/>
            <w:gridSpan w:val="2"/>
            <w:shd w:val="clear" w:color="auto" w:fill="auto"/>
            <w:noWrap/>
            <w:vAlign w:val="bottom"/>
            <w:hideMark/>
          </w:tcPr>
          <w:p w14:paraId="6E037193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jection of prescribed medication in past 12 months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5291309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3575C" w:rsidRPr="00CC5392" w14:paraId="083DEE4B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23E525F4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EDD989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7BF12B8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24</w:t>
            </w:r>
          </w:p>
        </w:tc>
      </w:tr>
      <w:tr w:rsidR="0063575C" w:rsidRPr="00CC5392" w14:paraId="782CE33D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4AEB77BB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066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,</w:t>
            </w:r>
            <w:r w:rsidRPr="00CF066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</w:t>
            </w: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jected myself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5D1B8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CF5AE4E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4</w:t>
            </w:r>
          </w:p>
        </w:tc>
      </w:tr>
      <w:tr w:rsidR="0063575C" w:rsidRPr="00CC5392" w14:paraId="21EEA118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6D169391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066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</w:t>
            </w: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es, someone else </w:t>
            </w:r>
            <w:r w:rsidRPr="00CF066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ve me the injectio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281DFC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130D36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7</w:t>
            </w:r>
          </w:p>
        </w:tc>
      </w:tr>
      <w:tr w:rsidR="0063575C" w:rsidRPr="00CC5392" w14:paraId="1F596218" w14:textId="77777777" w:rsidTr="003C138D">
        <w:trPr>
          <w:trHeight w:val="290"/>
        </w:trPr>
        <w:tc>
          <w:tcPr>
            <w:tcW w:w="3860" w:type="dxa"/>
            <w:shd w:val="clear" w:color="auto" w:fill="auto"/>
            <w:noWrap/>
            <w:vAlign w:val="bottom"/>
            <w:hideMark/>
          </w:tcPr>
          <w:p w14:paraId="5AA6CC57" w14:textId="77777777" w:rsidR="0063575C" w:rsidRPr="00CC5392" w:rsidRDefault="0063575C" w:rsidP="003C13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F066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Yes, injected </w:t>
            </w:r>
            <w:proofErr w:type="gramStart"/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self</w:t>
            </w:r>
            <w:proofErr w:type="gramEnd"/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</w:t>
            </w:r>
            <w:r w:rsidRPr="00CF066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y </w:t>
            </w: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meone else</w:t>
            </w:r>
            <w:r w:rsidRPr="00CF066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FA0F67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32DCE8A" w14:textId="77777777" w:rsidR="0063575C" w:rsidRPr="00CC5392" w:rsidRDefault="0063575C" w:rsidP="003C13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539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5</w:t>
            </w:r>
          </w:p>
        </w:tc>
      </w:tr>
    </w:tbl>
    <w:p w14:paraId="43150404" w14:textId="77777777" w:rsidR="0063575C" w:rsidRDefault="0063575C" w:rsidP="0063575C"/>
    <w:p w14:paraId="1847EA5E" w14:textId="77777777" w:rsidR="0063575C" w:rsidRDefault="0063575C" w:rsidP="0063575C"/>
    <w:p w14:paraId="19F6D49E" w14:textId="77777777" w:rsidR="0063575C" w:rsidRDefault="0063575C" w:rsidP="0063575C"/>
    <w:p w14:paraId="2D477B47" w14:textId="77777777" w:rsidR="0063575C" w:rsidRDefault="0063575C" w:rsidP="0063575C"/>
    <w:p w14:paraId="2A513061" w14:textId="77777777" w:rsidR="0063575C" w:rsidRDefault="0063575C" w:rsidP="0063575C"/>
    <w:p w14:paraId="5B1A3469" w14:textId="52073B41" w:rsidR="00C64D23" w:rsidRDefault="00C64D23" w:rsidP="0063575C"/>
    <w:sectPr w:rsidR="00C64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038"/>
    <w:rsid w:val="00596038"/>
    <w:rsid w:val="0063575C"/>
    <w:rsid w:val="00C6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A39B9"/>
  <w15:chartTrackingRefBased/>
  <w15:docId w15:val="{A66CEE0D-3538-4C6A-B60D-7070FCD39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75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ek, Duygu</dc:creator>
  <cp:keywords/>
  <dc:description/>
  <cp:lastModifiedBy>Islek, Duygu</cp:lastModifiedBy>
  <cp:revision>2</cp:revision>
  <dcterms:created xsi:type="dcterms:W3CDTF">2025-01-24T19:36:00Z</dcterms:created>
  <dcterms:modified xsi:type="dcterms:W3CDTF">2025-01-24T19:36:00Z</dcterms:modified>
</cp:coreProperties>
</file>